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9DCB" w14:textId="1C137E47" w:rsidR="00213BFA" w:rsidRPr="005A6307" w:rsidRDefault="00A60096" w:rsidP="00213BFA">
      <w:pPr>
        <w:pStyle w:val="BodyText"/>
        <w:rPr>
          <w:rFonts w:ascii="Arial" w:hAnsi="Arial" w:cs="Arial"/>
          <w:b/>
          <w:bCs/>
          <w:sz w:val="28"/>
          <w:szCs w:val="28"/>
          <w:lang w:val="en-GB"/>
        </w:rPr>
      </w:pPr>
      <w:r w:rsidRPr="005A6307">
        <w:rPr>
          <w:rFonts w:ascii="Arial" w:hAnsi="Arial" w:cs="Arial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D644B2" wp14:editId="7CD83F06">
                <wp:simplePos x="0" y="0"/>
                <wp:positionH relativeFrom="column">
                  <wp:posOffset>8184292</wp:posOffset>
                </wp:positionH>
                <wp:positionV relativeFrom="paragraph">
                  <wp:posOffset>-4119</wp:posOffset>
                </wp:positionV>
                <wp:extent cx="1523245" cy="269240"/>
                <wp:effectExtent l="0" t="0" r="127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3245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47F2A6" w14:textId="5DEBF8BF" w:rsidR="001D390C" w:rsidRPr="00E93DAC" w:rsidRDefault="001D390C" w:rsidP="001D390C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93DAC">
                              <w:rPr>
                                <w:sz w:val="22"/>
                                <w:szCs w:val="22"/>
                              </w:rPr>
                              <w:t>Sex:</w:t>
                            </w:r>
                            <w:r w:rsidR="00E93DAC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93DAC">
                              <w:rPr>
                                <w:sz w:val="22"/>
                                <w:szCs w:val="22"/>
                              </w:rPr>
                              <w:t>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D644B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644.45pt;margin-top:-.3pt;width:119.95pt;height:2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" fillcolor="white [3201]" stroked="f" strokeweight=".5pt">
                <v:textbox>
                  <w:txbxContent>
                    <w:p w14:paraId="6447F2A6" w14:textId="5DEBF8BF" w:rsidR="001D390C" w:rsidRPr="00E93DAC" w:rsidRDefault="001D390C" w:rsidP="001D390C">
                      <w:pPr>
                        <w:rPr>
                          <w:sz w:val="22"/>
                          <w:szCs w:val="22"/>
                        </w:rPr>
                      </w:pPr>
                      <w:r w:rsidRPr="00E93DAC">
                        <w:rPr>
                          <w:sz w:val="22"/>
                          <w:szCs w:val="22"/>
                        </w:rPr>
                        <w:t>Sex:</w:t>
                      </w:r>
                      <w:r w:rsidR="00E93DAC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E93DAC">
                        <w:rPr>
                          <w:sz w:val="22"/>
                          <w:szCs w:val="22"/>
                        </w:rPr>
                        <w:t>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E93DAC" w:rsidRPr="005A6307">
        <w:rPr>
          <w:rFonts w:ascii="Arial" w:hAnsi="Arial" w:cs="Arial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452D11" wp14:editId="2FF6CE5E">
                <wp:simplePos x="0" y="0"/>
                <wp:positionH relativeFrom="column">
                  <wp:posOffset>8101347</wp:posOffset>
                </wp:positionH>
                <wp:positionV relativeFrom="paragraph">
                  <wp:posOffset>-259080</wp:posOffset>
                </wp:positionV>
                <wp:extent cx="1606378" cy="269240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378" cy="269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37BFFD" w14:textId="6F1D9BB9" w:rsidR="00B03137" w:rsidRPr="00E93DAC" w:rsidRDefault="00B0313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93DAC">
                              <w:rPr>
                                <w:sz w:val="22"/>
                                <w:szCs w:val="22"/>
                              </w:rPr>
                              <w:t>Cage:</w:t>
                            </w:r>
                            <w:r w:rsidR="00E93DAC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93DAC">
                              <w:rPr>
                                <w:sz w:val="22"/>
                                <w:szCs w:val="22"/>
                              </w:rPr>
                              <w:t>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52D11" id="Textfeld 1" o:spid="_x0000_s1027" type="#_x0000_t202" style="position:absolute;margin-left:637.9pt;margin-top:-20.4pt;width:126.5pt;height: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" fillcolor="white [3201]" stroked="f" strokeweight=".5pt">
                <v:textbox>
                  <w:txbxContent>
                    <w:p w14:paraId="1B37BFFD" w14:textId="6F1D9BB9" w:rsidR="00B03137" w:rsidRPr="00E93DAC" w:rsidRDefault="00B03137">
                      <w:pPr>
                        <w:rPr>
                          <w:sz w:val="22"/>
                          <w:szCs w:val="22"/>
                        </w:rPr>
                      </w:pPr>
                      <w:r w:rsidRPr="00E93DAC">
                        <w:rPr>
                          <w:sz w:val="22"/>
                          <w:szCs w:val="22"/>
                        </w:rPr>
                        <w:t>Cage:</w:t>
                      </w:r>
                      <w:r w:rsidR="00E93DAC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E93DAC">
                        <w:rPr>
                          <w:sz w:val="22"/>
                          <w:szCs w:val="22"/>
                        </w:rPr>
                        <w:t>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824737">
        <w:rPr>
          <w:rFonts w:ascii="Arial" w:hAnsi="Arial" w:cs="Arial"/>
          <w:b/>
          <w:bCs/>
          <w:sz w:val="28"/>
          <w:szCs w:val="28"/>
          <w:lang w:val="en-US"/>
        </w:rPr>
        <w:t>Table S6</w:t>
      </w:r>
    </w:p>
    <w:p w14:paraId="67B57F3D" w14:textId="77777777" w:rsidR="00D40271" w:rsidRPr="005A6307" w:rsidRDefault="00D40271" w:rsidP="00213BFA">
      <w:pPr>
        <w:pStyle w:val="BodyText"/>
        <w:rPr>
          <w:rFonts w:ascii="Arial" w:hAnsi="Arial" w:cs="Arial"/>
          <w:sz w:val="18"/>
          <w:szCs w:val="18"/>
          <w:lang w:val="en-GB"/>
        </w:rPr>
      </w:pPr>
    </w:p>
    <w:p w14:paraId="207B6F38" w14:textId="67A69891" w:rsidR="002A2652" w:rsidRPr="005A6307" w:rsidRDefault="00E93DAC" w:rsidP="005B24C1">
      <w:pPr>
        <w:pStyle w:val="BodyText"/>
        <w:rPr>
          <w:rFonts w:ascii="Arial" w:hAnsi="Arial" w:cs="Arial"/>
          <w:sz w:val="18"/>
          <w:szCs w:val="18"/>
          <w:lang w:val="en-GB"/>
        </w:rPr>
      </w:pPr>
      <w:r w:rsidRPr="005A6307">
        <w:rPr>
          <w:rFonts w:ascii="Arial" w:hAnsi="Arial" w:cs="Arial"/>
          <w:sz w:val="18"/>
          <w:szCs w:val="18"/>
          <w:lang w:val="en-GB"/>
        </w:rPr>
        <w:t>Injection date</w:t>
      </w:r>
      <w:r w:rsidR="005B24C1" w:rsidRPr="005A6307">
        <w:rPr>
          <w:rFonts w:ascii="Arial" w:hAnsi="Arial" w:cs="Arial"/>
          <w:sz w:val="18"/>
          <w:szCs w:val="18"/>
          <w:lang w:val="en-GB"/>
        </w:rPr>
        <w:t xml:space="preserve">: </w:t>
      </w:r>
      <w:r w:rsidR="005B24C1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202 </w:t>
      </w:r>
      <w:r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  </w:t>
      </w:r>
      <w:r w:rsidR="005B24C1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  </w:t>
      </w:r>
      <w:r w:rsidR="00A60096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  </w:t>
      </w:r>
      <w:r w:rsidR="005B24C1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/     </w:t>
      </w:r>
      <w:r w:rsidR="00A60096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  </w:t>
      </w:r>
      <w:r w:rsidR="005B24C1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/     </w:t>
      </w:r>
      <w:r w:rsidR="00A60096" w:rsidRPr="005A6307">
        <w:rPr>
          <w:rFonts w:ascii="Arial" w:hAnsi="Arial" w:cs="Arial"/>
          <w:sz w:val="18"/>
          <w:szCs w:val="18"/>
          <w:u w:val="single"/>
          <w:lang w:val="en-GB"/>
        </w:rPr>
        <w:t xml:space="preserve">  </w:t>
      </w:r>
      <w:r w:rsidR="00A60096" w:rsidRPr="005A6307">
        <w:rPr>
          <w:rFonts w:ascii="Arial" w:hAnsi="Arial" w:cs="Arial"/>
          <w:sz w:val="18"/>
          <w:szCs w:val="18"/>
          <w:lang w:val="en-GB"/>
        </w:rPr>
        <w:tab/>
      </w:r>
      <w:r w:rsidR="00A60096" w:rsidRPr="005A6307">
        <w:rPr>
          <w:rFonts w:ascii="Arial" w:hAnsi="Arial" w:cs="Arial"/>
          <w:sz w:val="18"/>
          <w:szCs w:val="18"/>
          <w:lang w:val="en-GB"/>
        </w:rPr>
        <w:tab/>
        <w:t>Mouse s</w:t>
      </w:r>
      <w:r w:rsidRPr="005A6307">
        <w:rPr>
          <w:rFonts w:ascii="Arial" w:hAnsi="Arial" w:cs="Arial"/>
          <w:sz w:val="18"/>
          <w:szCs w:val="18"/>
          <w:lang w:val="en-GB"/>
        </w:rPr>
        <w:t>train</w:t>
      </w:r>
      <w:r w:rsidR="005B24C1" w:rsidRPr="005A6307">
        <w:rPr>
          <w:rFonts w:ascii="Arial" w:hAnsi="Arial" w:cs="Arial"/>
          <w:sz w:val="18"/>
          <w:szCs w:val="18"/>
          <w:lang w:val="en-GB"/>
        </w:rPr>
        <w:t>:</w:t>
      </w:r>
      <w:r w:rsidRPr="005A6307">
        <w:rPr>
          <w:rFonts w:ascii="Arial" w:hAnsi="Arial" w:cs="Arial"/>
          <w:sz w:val="18"/>
          <w:szCs w:val="18"/>
          <w:lang w:val="en-GB"/>
        </w:rPr>
        <w:t xml:space="preserve"> </w:t>
      </w:r>
      <w:r w:rsidR="005B24C1" w:rsidRPr="005A6307">
        <w:rPr>
          <w:rFonts w:ascii="Arial" w:hAnsi="Arial" w:cs="Arial"/>
          <w:sz w:val="18"/>
          <w:szCs w:val="18"/>
          <w:lang w:val="en-GB"/>
        </w:rPr>
        <w:t>__________</w:t>
      </w:r>
      <w:r w:rsidR="005D2974" w:rsidRPr="005A6307">
        <w:rPr>
          <w:rFonts w:ascii="Arial" w:hAnsi="Arial" w:cs="Arial"/>
          <w:sz w:val="18"/>
          <w:szCs w:val="18"/>
          <w:lang w:val="en-GB"/>
        </w:rPr>
        <w:t>_</w:t>
      </w:r>
      <w:r w:rsidRPr="005A6307">
        <w:rPr>
          <w:rFonts w:ascii="Arial" w:hAnsi="Arial" w:cs="Arial"/>
          <w:sz w:val="18"/>
          <w:szCs w:val="18"/>
          <w:lang w:val="en-GB"/>
        </w:rPr>
        <w:t>____</w:t>
      </w:r>
      <w:r w:rsidR="005B24C1" w:rsidRPr="005A6307">
        <w:rPr>
          <w:rFonts w:ascii="Arial" w:hAnsi="Arial" w:cs="Arial"/>
          <w:sz w:val="18"/>
          <w:szCs w:val="18"/>
          <w:lang w:val="en-GB"/>
        </w:rPr>
        <w:tab/>
      </w:r>
      <w:r w:rsidR="00A60096" w:rsidRPr="005A6307">
        <w:rPr>
          <w:rFonts w:ascii="Arial" w:hAnsi="Arial" w:cs="Arial"/>
          <w:sz w:val="18"/>
          <w:szCs w:val="18"/>
          <w:lang w:val="en-GB"/>
        </w:rPr>
        <w:tab/>
      </w:r>
      <w:r w:rsidR="005B24C1" w:rsidRPr="005A6307">
        <w:rPr>
          <w:rFonts w:ascii="Arial" w:hAnsi="Arial" w:cs="Arial"/>
          <w:sz w:val="18"/>
          <w:szCs w:val="18"/>
          <w:lang w:val="en-GB"/>
        </w:rPr>
        <w:t>Project/</w:t>
      </w:r>
      <w:r w:rsidR="005D2974" w:rsidRPr="005A6307">
        <w:rPr>
          <w:rFonts w:ascii="Arial" w:hAnsi="Arial" w:cs="Arial"/>
          <w:sz w:val="18"/>
          <w:szCs w:val="18"/>
          <w:lang w:val="en-GB"/>
        </w:rPr>
        <w:t>c</w:t>
      </w:r>
      <w:r w:rsidR="005B24C1" w:rsidRPr="005A6307">
        <w:rPr>
          <w:rFonts w:ascii="Arial" w:hAnsi="Arial" w:cs="Arial"/>
          <w:sz w:val="18"/>
          <w:szCs w:val="18"/>
          <w:lang w:val="en-GB"/>
        </w:rPr>
        <w:t>ells injected:</w:t>
      </w:r>
      <w:r w:rsidRPr="005A6307">
        <w:rPr>
          <w:rFonts w:ascii="Arial" w:hAnsi="Arial" w:cs="Arial"/>
          <w:sz w:val="18"/>
          <w:szCs w:val="18"/>
          <w:lang w:val="en-GB"/>
        </w:rPr>
        <w:t xml:space="preserve"> </w:t>
      </w:r>
      <w:r w:rsidR="005B24C1" w:rsidRPr="005A6307">
        <w:rPr>
          <w:rFonts w:ascii="Arial" w:hAnsi="Arial" w:cs="Arial"/>
          <w:sz w:val="18"/>
          <w:szCs w:val="18"/>
          <w:lang w:val="en-GB"/>
        </w:rPr>
        <w:t>________</w:t>
      </w:r>
      <w:r w:rsidRPr="005A6307">
        <w:rPr>
          <w:rFonts w:ascii="Arial" w:hAnsi="Arial" w:cs="Arial"/>
          <w:sz w:val="18"/>
          <w:szCs w:val="18"/>
          <w:lang w:val="en-GB"/>
        </w:rPr>
        <w:t>_________________________</w:t>
      </w:r>
      <w:r w:rsidR="005B24C1" w:rsidRPr="005A6307">
        <w:rPr>
          <w:rFonts w:ascii="Arial" w:hAnsi="Arial" w:cs="Arial"/>
          <w:sz w:val="18"/>
          <w:szCs w:val="18"/>
          <w:lang w:val="en-GB"/>
        </w:rPr>
        <w:t>________</w:t>
      </w:r>
    </w:p>
    <w:tbl>
      <w:tblPr>
        <w:tblW w:w="1510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20"/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60096" w:rsidRPr="005A6307" w14:paraId="37671931" w14:textId="77777777" w:rsidTr="008572CD">
        <w:trPr>
          <w:trHeight w:val="130"/>
        </w:trPr>
        <w:tc>
          <w:tcPr>
            <w:tcW w:w="1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8105DC6" w14:textId="37AE3D95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Mou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78369" w14:textId="282E6CCB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97D7E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A96B2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E376B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303C10" w14:textId="2647CBB2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D243A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3ACFF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919F4" w14:textId="2E89F3C4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65721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D5DA8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5481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A85A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50F9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4AE4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3E0AF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37A2A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72CD" w:rsidRPr="005A6307" w14:paraId="3E0FF0D8" w14:textId="04D4BBF0" w:rsidTr="008572CD">
        <w:trPr>
          <w:trHeight w:val="130"/>
        </w:trPr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E651EA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4D14967" w14:textId="71F183CE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C9D3C28" w14:textId="77777777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685DD0C" w14:textId="77777777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0B298B6" w14:textId="77777777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7198FB1" w14:textId="5880CFD9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AAA45E1" w14:textId="77777777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14794A5" w14:textId="77777777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BF9C796" w14:textId="2FE2D8A0" w:rsidR="008572CD" w:rsidRPr="005A6307" w:rsidRDefault="008572CD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86AB729" w14:textId="3FCF5AF5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F9DE1CC" w14:textId="10E13B3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4C0D23A" w14:textId="0E6C552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149B12F" w14:textId="6D0AF96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7E57758" w14:textId="590ECE8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519319" w14:textId="28157F96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96F47F6" w14:textId="5BCC6AF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03A86DB" w14:textId="4C307EE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53BFAF2E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175F51C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C3906B" w14:textId="55EF0C55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  <w:vAlign w:val="center"/>
          </w:tcPr>
          <w:p w14:paraId="19A6383E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8478478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0C3CAA5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8C86177" w14:textId="3E997900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4FDBE2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B35C25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58817BC" w14:textId="15D7FA33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103705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BF9D32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F96792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AB3A46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8B7540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C1F11A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F59C6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F7DAF6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72760002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78E8C60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97A2796" w14:textId="45756FBC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850" w:type="dxa"/>
            <w:vAlign w:val="center"/>
          </w:tcPr>
          <w:p w14:paraId="1931F047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768D55C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54884CF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BDB8E04" w14:textId="1241E706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0E3E81A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4BED35" w14:textId="77777777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E4D5751" w14:textId="48059500" w:rsidR="00A60096" w:rsidRPr="005A6307" w:rsidRDefault="00A60096" w:rsidP="008572CD">
            <w:pPr>
              <w:pStyle w:val="TabellenInhalt"/>
              <w:ind w:right="9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81BB69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3965F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5A1C8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06054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C04FCC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637BB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18F337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DB6375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6765F29E" w14:textId="105460E5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773C08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9760BE" w14:textId="63959B42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A4DD8F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869BCD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399909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7889D53" w14:textId="4A1BB272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F0831B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868655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6D347ED" w14:textId="159117E1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9165C87" w14:textId="563B3622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C2E0C7C" w14:textId="75C9B53F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2ACA859" w14:textId="76D0B0E4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C77AA73" w14:textId="01F6DEDF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93585C2" w14:textId="2C52DD0C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0690641" w14:textId="007F3CF9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3B296B" w14:textId="2B94A4B3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15E2DF" w14:textId="7FC7B5C1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72CD" w:rsidRPr="005A6307" w14:paraId="1723E7B4" w14:textId="32AD48E6" w:rsidTr="008572CD">
        <w:trPr>
          <w:trHeight w:val="130"/>
        </w:trPr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C267635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D197EB9" w14:textId="27F91A91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65F52B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53DA4D6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429E297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C7B5D8A" w14:textId="554BB349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3C07F0E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AD702B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5E0BAEA" w14:textId="3FE8D5FC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1A9DB2E" w14:textId="02CF3E15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36432F7" w14:textId="6EBA7960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508EB36" w14:textId="490767BD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5F12B59" w14:textId="59C72C9D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6BB35D7" w14:textId="3769329B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C400E46" w14:textId="41CB82E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CDA28A0" w14:textId="535011E6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CD268C3" w14:textId="3898A71F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5561CD04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229A0A4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A8A0F1B" w14:textId="70C21906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  <w:vAlign w:val="center"/>
          </w:tcPr>
          <w:p w14:paraId="6D723E3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353B4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D21FCF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2C8F7A1" w14:textId="65E6AA59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D0B1E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B44EF2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96E8D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7013E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CB8E99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CE67A8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F6A4A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1180CF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B709B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FCCBF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728DAE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036626B5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02657B8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A40BFD7" w14:textId="34E6C6BC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850" w:type="dxa"/>
            <w:vAlign w:val="center"/>
          </w:tcPr>
          <w:p w14:paraId="710C4DC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A97548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7B5BDA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0FF439" w14:textId="7BF24108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F18D07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603954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82465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D256F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25E50B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74C56C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6AABEC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F65BCF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D10614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8707DB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E93B3D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72836839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50FC2E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8B5B0AD" w14:textId="15F0B5A8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D47A7A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261FE4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776BDA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0F6899B" w14:textId="323A73BC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D09C90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B72544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C182B3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63ECDE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6DC02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770881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3215C2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1D92BC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371EC9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48EB25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5C06F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72CD" w:rsidRPr="005A6307" w14:paraId="58E7D190" w14:textId="77777777" w:rsidTr="008572CD">
        <w:trPr>
          <w:trHeight w:val="130"/>
        </w:trPr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326A78D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CF6B619" w14:textId="2E44BD06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FB4A9C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EC7C1B9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8BBD4FC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0E3440A" w14:textId="71558428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9B6054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6F65AB9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4035FCB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07EE0DC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E854A43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A7ECD5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D9997F8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867D27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2031DF7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CA15FAD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5E04C9D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70DBE06F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6D9C669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418A5B2" w14:textId="76B4638F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  <w:vAlign w:val="center"/>
          </w:tcPr>
          <w:p w14:paraId="6099546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B48FAB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B277B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5491E0F" w14:textId="58E6BB76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113095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59BA4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74CED3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D346D1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F4A8BC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9E0815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4CEEE1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190385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4CDB7C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10D95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86DA19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4F5C346E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68AA9BA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23220C" w14:textId="30B031BF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850" w:type="dxa"/>
            <w:vAlign w:val="center"/>
          </w:tcPr>
          <w:p w14:paraId="02DE1D4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B3439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3602AF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E15C419" w14:textId="27A72C6D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10B95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0A4242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0C310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C0D3B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872A4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E6F0B3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50D1F4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374F34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8A4DB0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7729FD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36AB2D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3E730700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F15A38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C2F95E9" w14:textId="323F425E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896EF0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81C49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F51DC7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15BA74C" w14:textId="2B5DFA23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42DCF5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C7860C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12564C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98A9E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5BB84F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5E9195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7CF3E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6A4F0D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0B75DA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5901CA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4A7A50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72CD" w:rsidRPr="005A6307" w14:paraId="045661EC" w14:textId="77777777" w:rsidTr="008572CD">
        <w:trPr>
          <w:trHeight w:val="130"/>
        </w:trPr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928843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7826BB9" w14:textId="27D56976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16B7BF0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BCDC2FE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18CC8EB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37E76F6" w14:textId="1283B393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5A68DDD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19D3099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65E4B34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A77D9C4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2E9FFC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607663E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4EA1B48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425934B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0905A92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CEF60F7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67B9F8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7981DF2A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48AC533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00CC08" w14:textId="4EF50E42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  <w:vAlign w:val="center"/>
          </w:tcPr>
          <w:p w14:paraId="37A0161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C0A47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35C54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7C3944" w14:textId="7104DA40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FAD8F1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0563CD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768F0C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E8DE2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39E4C7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AE7443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53108E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52EBF8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D77BBA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5669BF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C79D8E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457FCE70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523265D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27A11B1" w14:textId="7B053A41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850" w:type="dxa"/>
            <w:vAlign w:val="center"/>
          </w:tcPr>
          <w:p w14:paraId="5005A7A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C61C2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9F212F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3FE020C" w14:textId="43DD4021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2A13F4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066EF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4DC25E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CA76B9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DD70A6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DB79C2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EEC34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DC7958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CC1129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5F433C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473473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09D986F7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192B1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7979C67" w14:textId="0F7A1F12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E57DCF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80F0BD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AE8A5F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BC5608C" w14:textId="76CDA966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15D31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651144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F8363E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E9C375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A02B9E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5A385F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D57893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2388C3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68673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64C49C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7B8066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72CD" w:rsidRPr="005A6307" w14:paraId="054DE273" w14:textId="77777777" w:rsidTr="008572CD">
        <w:trPr>
          <w:trHeight w:val="130"/>
        </w:trPr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DD42C2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656F42D" w14:textId="024275C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0E24B2D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35793CC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BE22ED4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46AB553" w14:textId="5A32DA01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CBAD892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713067A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FEC620D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A7A4FC9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1539B4C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F79A52C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8C27EC5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8863A16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06F34C3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547DD5B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03AE99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1B0773A1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6CD3E82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87EB70E" w14:textId="3048DE65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  <w:vAlign w:val="center"/>
          </w:tcPr>
          <w:p w14:paraId="50414A4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E033E6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FE9BEB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3CAAC53" w14:textId="5F2B6C61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141F10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9C768C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0BD46B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AE0C7D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5F5B1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135A4F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06995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2361B0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B831F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561044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5EEF3A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6775043C" w14:textId="77777777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686C238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79CF99F" w14:textId="08613998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850" w:type="dxa"/>
            <w:vAlign w:val="center"/>
          </w:tcPr>
          <w:p w14:paraId="7C2105F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F1FC0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AB2C570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9EF3106" w14:textId="65459D5C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838678F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6E98B2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88C257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3863F6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03AAE3A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3ACB2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8914A9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8E7B3D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BEAF3E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F9CCD7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D8376E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649BAC0B" w14:textId="6F09C612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EEA7F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77C9B16" w14:textId="61A43E68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9E4B67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07D4EA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6B33FBD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6388390" w14:textId="774D2C8E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1C1C14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6E135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5EAC9D0" w14:textId="3FCF971B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952306C" w14:textId="15C26449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1E2D1E4" w14:textId="7B195442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A399D4" w14:textId="3B6D7AB9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2CDBCC9" w14:textId="496B7B7E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11AAECA" w14:textId="4BF9CE48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08AAADD" w14:textId="7114F4A2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DB03BAA" w14:textId="4021F085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009A72" w14:textId="638D55D0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572CD" w:rsidRPr="005A6307" w14:paraId="00D05E2A" w14:textId="6331F5A2" w:rsidTr="008572CD">
        <w:trPr>
          <w:trHeight w:val="130"/>
        </w:trPr>
        <w:tc>
          <w:tcPr>
            <w:tcW w:w="12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344C28C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3241948" w14:textId="0CDF526E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E52952E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DD8CDE0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47F7241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131B84A" w14:textId="05A1351E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B77B9A9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B1A6CDF" w14:textId="77777777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DB2A281" w14:textId="5FEFD1DB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C18A420" w14:textId="3D0167DC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D06518F" w14:textId="6617E036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D6B4D59" w14:textId="5089CF9D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67B5742" w14:textId="15F76FD4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3E77031" w14:textId="33566F45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0D0A578" w14:textId="6D0D53D8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81E5B74" w14:textId="2C69AC8C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A9291D" w14:textId="5D8E052E" w:rsidR="008572CD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31C1B281" w14:textId="0A9AE82C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08CD780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4B91DEA" w14:textId="7382450F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0" w:type="dxa"/>
            <w:vAlign w:val="center"/>
          </w:tcPr>
          <w:p w14:paraId="7BAFCC4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D49A779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493CEE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3DB649" w14:textId="784EDD7C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486E25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5A6ED7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BABAB06" w14:textId="57EEB558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052935" w14:textId="6F632FF5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42A0A2C" w14:textId="469F7BF5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F10BDCA" w14:textId="02287ADC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FF9CDD4" w14:textId="715C6F58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9966264" w14:textId="15296D8D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0946D61" w14:textId="0867E784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E33D24" w14:textId="1089900C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3C9A105" w14:textId="79FA4081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06A1EDE8" w14:textId="19333022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</w:tcBorders>
            <w:vAlign w:val="center"/>
          </w:tcPr>
          <w:p w14:paraId="7CE47526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EE9C30C" w14:textId="1E9165D4" w:rsidR="00A60096" w:rsidRPr="005A6307" w:rsidRDefault="008572CD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850" w:type="dxa"/>
            <w:vAlign w:val="center"/>
          </w:tcPr>
          <w:p w14:paraId="3ADEAE9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B14E082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C66414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BDCAD1A" w14:textId="3574C996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BE9748C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628D7E1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8EC8871" w14:textId="6FE4E2D3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53B0BE0" w14:textId="4B33AE8F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DA0031" w14:textId="18BC74CD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6B2FA3C" w14:textId="2DD9E83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AD81317" w14:textId="1BAE5256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8AD5F4F" w14:textId="0999643E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D8141EC" w14:textId="5CA75E70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95073D" w14:textId="1BDEC635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BCA50CE" w14:textId="4C6698B9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60096" w:rsidRPr="005A6307" w14:paraId="69A1DC18" w14:textId="7B8AE179" w:rsidTr="008572CD">
        <w:trPr>
          <w:trHeight w:val="130"/>
        </w:trPr>
        <w:tc>
          <w:tcPr>
            <w:tcW w:w="12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C5AE198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D308BE4" w14:textId="752E2B0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F061AE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F893AD7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B44AAB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843DE8D" w14:textId="59E32D10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EBD82A3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749A8FE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735C8F" w14:textId="62DF63D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6B28C4D" w14:textId="79A03CC5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8976A5" w14:textId="77777777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23D2C0" w14:textId="1343267A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545D0D5" w14:textId="4B36D8B1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9B91220" w14:textId="7E61494B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E602E14" w14:textId="6E2E1A6F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9F3DF44" w14:textId="12CAEFDA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F8DBB7" w14:textId="46439690" w:rsidR="00A60096" w:rsidRPr="005A6307" w:rsidRDefault="00A60096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0DD4D72" w14:textId="77777777" w:rsidR="00A60096" w:rsidRPr="005A6307" w:rsidRDefault="00A60096" w:rsidP="00213BFA">
      <w:pPr>
        <w:rPr>
          <w:rFonts w:ascii="Arial" w:hAnsi="Arial" w:cs="Arial"/>
          <w:sz w:val="18"/>
          <w:szCs w:val="18"/>
          <w:lang w:val="en-US"/>
        </w:rPr>
      </w:pPr>
    </w:p>
    <w:p w14:paraId="03430451" w14:textId="2D44BB97" w:rsidR="004B0F15" w:rsidRPr="005A6307" w:rsidRDefault="004B0F15" w:rsidP="00213BFA">
      <w:pPr>
        <w:rPr>
          <w:rFonts w:ascii="Arial" w:hAnsi="Arial" w:cs="Arial"/>
          <w:sz w:val="18"/>
          <w:szCs w:val="18"/>
          <w:lang w:val="en-US"/>
        </w:rPr>
      </w:pPr>
      <w:r w:rsidRPr="005A6307">
        <w:rPr>
          <w:rFonts w:ascii="Arial" w:hAnsi="Arial" w:cs="Arial"/>
          <w:sz w:val="18"/>
          <w:szCs w:val="18"/>
          <w:lang w:val="en-US"/>
        </w:rPr>
        <w:t xml:space="preserve">Administered </w:t>
      </w:r>
      <w:r w:rsidRPr="005A6307">
        <w:rPr>
          <w:rFonts w:ascii="Arial" w:hAnsi="Arial" w:cs="Arial"/>
          <w:b/>
          <w:sz w:val="18"/>
          <w:szCs w:val="18"/>
          <w:lang w:val="en-US"/>
        </w:rPr>
        <w:t>drug(s)</w:t>
      </w:r>
      <w:r w:rsidRPr="005A6307">
        <w:rPr>
          <w:rFonts w:ascii="Arial" w:hAnsi="Arial" w:cs="Arial"/>
          <w:b/>
          <w:sz w:val="18"/>
          <w:szCs w:val="18"/>
          <w:lang w:val="en-US"/>
        </w:rPr>
        <w:tab/>
      </w:r>
      <w:r w:rsidRPr="005A6307">
        <w:rPr>
          <w:rFonts w:ascii="Arial" w:hAnsi="Arial" w:cs="Arial"/>
          <w:b/>
          <w:sz w:val="18"/>
          <w:szCs w:val="18"/>
          <w:lang w:val="en-US"/>
        </w:rPr>
        <w:tab/>
      </w:r>
      <w:r w:rsidRPr="005A6307">
        <w:rPr>
          <w:rFonts w:ascii="Arial" w:hAnsi="Arial" w:cs="Arial"/>
          <w:sz w:val="18"/>
          <w:szCs w:val="18"/>
          <w:lang w:val="en-US"/>
        </w:rPr>
        <w:t>Name, dose</w:t>
      </w:r>
      <w:r w:rsidR="00A60096" w:rsidRPr="005A6307">
        <w:rPr>
          <w:rFonts w:ascii="Arial" w:hAnsi="Arial" w:cs="Arial"/>
          <w:sz w:val="18"/>
          <w:szCs w:val="18"/>
          <w:lang w:val="en-US"/>
        </w:rPr>
        <w:t>,</w:t>
      </w:r>
      <w:r w:rsidRPr="005A6307">
        <w:rPr>
          <w:rFonts w:ascii="Arial" w:hAnsi="Arial" w:cs="Arial"/>
          <w:sz w:val="18"/>
          <w:szCs w:val="18"/>
          <w:lang w:val="en-US"/>
        </w:rPr>
        <w:t xml:space="preserve"> and </w:t>
      </w:r>
      <w:proofErr w:type="gramStart"/>
      <w:r w:rsidRPr="005A6307">
        <w:rPr>
          <w:rFonts w:ascii="Arial" w:hAnsi="Arial" w:cs="Arial"/>
          <w:sz w:val="18"/>
          <w:szCs w:val="18"/>
          <w:lang w:val="en-US"/>
        </w:rPr>
        <w:t>route</w:t>
      </w:r>
      <w:proofErr w:type="gramEnd"/>
    </w:p>
    <w:p w14:paraId="25A5B2F6" w14:textId="2F673FA3" w:rsidR="004B0F15" w:rsidRPr="005A6307" w:rsidRDefault="004B0F15" w:rsidP="00213BFA">
      <w:pPr>
        <w:rPr>
          <w:rFonts w:ascii="Arial" w:hAnsi="Arial" w:cs="Arial"/>
          <w:sz w:val="18"/>
          <w:szCs w:val="18"/>
          <w:lang w:val="en-US"/>
        </w:rPr>
      </w:pPr>
      <w:r w:rsidRPr="005A6307">
        <w:rPr>
          <w:rFonts w:ascii="Arial" w:hAnsi="Arial" w:cs="Arial"/>
          <w:sz w:val="18"/>
          <w:szCs w:val="18"/>
          <w:lang w:val="en-US"/>
        </w:rPr>
        <w:t xml:space="preserve">Bioluminescence </w:t>
      </w:r>
      <w:r w:rsidRPr="005A6307">
        <w:rPr>
          <w:rFonts w:ascii="Arial" w:hAnsi="Arial" w:cs="Arial"/>
          <w:b/>
          <w:sz w:val="18"/>
          <w:szCs w:val="18"/>
          <w:lang w:val="en-US"/>
        </w:rPr>
        <w:t>imaging</w:t>
      </w:r>
      <w:r w:rsidR="00A60096" w:rsidRPr="005A6307">
        <w:rPr>
          <w:rFonts w:ascii="Arial" w:hAnsi="Arial" w:cs="Arial"/>
          <w:b/>
          <w:sz w:val="18"/>
          <w:szCs w:val="18"/>
          <w:lang w:val="en-US"/>
        </w:rPr>
        <w:tab/>
      </w:r>
      <w:r w:rsidRPr="005A6307">
        <w:rPr>
          <w:rFonts w:ascii="Arial" w:hAnsi="Arial" w:cs="Arial"/>
          <w:b/>
          <w:sz w:val="18"/>
          <w:szCs w:val="18"/>
          <w:lang w:val="en-US"/>
        </w:rPr>
        <w:tab/>
      </w:r>
      <w:r w:rsidRPr="005A6307">
        <w:rPr>
          <w:rFonts w:ascii="Arial" w:hAnsi="Arial" w:cs="Arial"/>
          <w:sz w:val="18"/>
          <w:szCs w:val="18"/>
          <w:lang w:val="en-US"/>
        </w:rPr>
        <w:t>Tumor detected (+/-)</w:t>
      </w:r>
    </w:p>
    <w:p w14:paraId="09572C5E" w14:textId="43AF4875" w:rsidR="00D40271" w:rsidRPr="005A6307" w:rsidRDefault="004B0F15" w:rsidP="00D40271">
      <w:pPr>
        <w:rPr>
          <w:rFonts w:ascii="Arial" w:hAnsi="Arial" w:cs="Arial"/>
          <w:sz w:val="18"/>
          <w:szCs w:val="18"/>
          <w:lang w:val="en-GB"/>
        </w:rPr>
      </w:pPr>
      <w:r w:rsidRPr="005A6307">
        <w:rPr>
          <w:rFonts w:ascii="Arial" w:hAnsi="Arial" w:cs="Arial"/>
          <w:bCs/>
          <w:sz w:val="18"/>
          <w:szCs w:val="18"/>
          <w:lang w:val="en-US"/>
        </w:rPr>
        <w:t xml:space="preserve">Euthanasia </w:t>
      </w:r>
      <w:r w:rsidRPr="005A6307">
        <w:rPr>
          <w:rFonts w:ascii="Arial" w:hAnsi="Arial" w:cs="Arial"/>
          <w:b/>
          <w:bCs/>
          <w:sz w:val="18"/>
          <w:szCs w:val="18"/>
          <w:lang w:val="en-US"/>
        </w:rPr>
        <w:t>score</w:t>
      </w:r>
      <w:r w:rsidRPr="005A6307">
        <w:rPr>
          <w:rFonts w:ascii="Arial" w:hAnsi="Arial" w:cs="Arial"/>
          <w:b/>
          <w:bCs/>
          <w:sz w:val="18"/>
          <w:szCs w:val="18"/>
          <w:lang w:val="en-US"/>
        </w:rPr>
        <w:tab/>
      </w:r>
      <w:r w:rsidR="00A60096" w:rsidRPr="005A6307">
        <w:rPr>
          <w:rFonts w:ascii="Arial" w:hAnsi="Arial" w:cs="Arial"/>
          <w:b/>
          <w:bCs/>
          <w:sz w:val="18"/>
          <w:szCs w:val="18"/>
          <w:lang w:val="en-US"/>
        </w:rPr>
        <w:tab/>
      </w:r>
      <w:r w:rsidRPr="005A6307">
        <w:rPr>
          <w:rFonts w:ascii="Arial" w:hAnsi="Arial" w:cs="Arial"/>
          <w:b/>
          <w:bCs/>
          <w:sz w:val="18"/>
          <w:szCs w:val="18"/>
          <w:lang w:val="en-US"/>
        </w:rPr>
        <w:tab/>
      </w:r>
      <w:r w:rsidR="00213BFA" w:rsidRPr="005A6307">
        <w:rPr>
          <w:rFonts w:ascii="Arial" w:hAnsi="Arial" w:cs="Arial"/>
          <w:bCs/>
          <w:sz w:val="18"/>
          <w:szCs w:val="18"/>
          <w:lang w:val="en-US"/>
        </w:rPr>
        <w:t>0-4</w:t>
      </w:r>
      <w:r w:rsidR="00D40271" w:rsidRPr="005A6307">
        <w:rPr>
          <w:rFonts w:ascii="Arial" w:hAnsi="Arial" w:cs="Arial"/>
          <w:bCs/>
          <w:sz w:val="18"/>
          <w:szCs w:val="18"/>
          <w:lang w:val="en-US"/>
        </w:rPr>
        <w:t>:</w:t>
      </w:r>
      <w:r w:rsidR="00D40271" w:rsidRPr="005A6307">
        <w:rPr>
          <w:rFonts w:ascii="Arial" w:hAnsi="Arial" w:cs="Arial"/>
          <w:sz w:val="18"/>
          <w:szCs w:val="18"/>
          <w:lang w:val="en-US"/>
        </w:rPr>
        <w:t xml:space="preserve"> </w:t>
      </w:r>
      <w:r w:rsidR="00213BFA" w:rsidRPr="005A6307">
        <w:rPr>
          <w:rFonts w:ascii="Arial" w:hAnsi="Arial" w:cs="Arial"/>
          <w:sz w:val="18"/>
          <w:szCs w:val="18"/>
          <w:lang w:val="en-GB"/>
        </w:rPr>
        <w:t>N</w:t>
      </w:r>
      <w:r w:rsidR="00A60096" w:rsidRPr="005A6307">
        <w:rPr>
          <w:rFonts w:ascii="Arial" w:hAnsi="Arial" w:cs="Arial"/>
          <w:sz w:val="18"/>
          <w:szCs w:val="18"/>
          <w:lang w:val="en-GB"/>
        </w:rPr>
        <w:t>ormal/mild distress, monitor 1-2x/week</w:t>
      </w:r>
      <w:r w:rsidR="009C2D67" w:rsidRPr="005A6307">
        <w:rPr>
          <w:rFonts w:ascii="Arial" w:hAnsi="Arial" w:cs="Arial"/>
          <w:sz w:val="18"/>
          <w:szCs w:val="18"/>
          <w:lang w:val="en-GB"/>
        </w:rPr>
        <w:t>;</w:t>
      </w:r>
      <w:r w:rsidR="00D40271" w:rsidRPr="005A6307">
        <w:rPr>
          <w:rFonts w:ascii="Arial" w:hAnsi="Arial" w:cs="Arial"/>
          <w:sz w:val="18"/>
          <w:szCs w:val="18"/>
          <w:lang w:val="en-GB"/>
        </w:rPr>
        <w:t xml:space="preserve"> </w:t>
      </w:r>
      <w:r w:rsidR="00D40271" w:rsidRPr="005A6307">
        <w:rPr>
          <w:rFonts w:ascii="Arial" w:hAnsi="Arial" w:cs="Arial"/>
          <w:bCs/>
          <w:sz w:val="18"/>
          <w:szCs w:val="18"/>
          <w:lang w:val="en-GB"/>
        </w:rPr>
        <w:t>5-9:</w:t>
      </w:r>
      <w:r w:rsidR="00D40271" w:rsidRPr="005A6307">
        <w:rPr>
          <w:rFonts w:ascii="Arial" w:hAnsi="Arial" w:cs="Arial"/>
          <w:sz w:val="18"/>
          <w:szCs w:val="18"/>
          <w:lang w:val="en-GB"/>
        </w:rPr>
        <w:t xml:space="preserve"> </w:t>
      </w:r>
      <w:r w:rsidR="00A60096" w:rsidRPr="005A6307">
        <w:rPr>
          <w:rFonts w:ascii="Arial" w:hAnsi="Arial" w:cs="Arial"/>
          <w:sz w:val="18"/>
          <w:szCs w:val="18"/>
          <w:lang w:val="en-GB"/>
        </w:rPr>
        <w:t>Moderate distress, m</w:t>
      </w:r>
      <w:r w:rsidR="00D40271" w:rsidRPr="005A6307">
        <w:rPr>
          <w:rFonts w:ascii="Arial" w:hAnsi="Arial" w:cs="Arial"/>
          <w:sz w:val="18"/>
          <w:szCs w:val="18"/>
          <w:lang w:val="en-GB"/>
        </w:rPr>
        <w:t xml:space="preserve">onitor </w:t>
      </w:r>
      <w:r w:rsidR="00A60096" w:rsidRPr="005A6307">
        <w:rPr>
          <w:rFonts w:ascii="Arial" w:hAnsi="Arial" w:cs="Arial"/>
          <w:sz w:val="18"/>
          <w:szCs w:val="18"/>
          <w:lang w:val="en-GB"/>
        </w:rPr>
        <w:t>daily</w:t>
      </w:r>
      <w:r w:rsidR="009C2D67" w:rsidRPr="005A6307">
        <w:rPr>
          <w:rFonts w:ascii="Arial" w:hAnsi="Arial" w:cs="Arial"/>
          <w:sz w:val="18"/>
          <w:szCs w:val="18"/>
          <w:lang w:val="en-GB"/>
        </w:rPr>
        <w:t>;</w:t>
      </w:r>
      <w:r w:rsidR="00D40271" w:rsidRPr="005A6307">
        <w:rPr>
          <w:rFonts w:ascii="Arial" w:hAnsi="Arial" w:cs="Arial"/>
          <w:sz w:val="18"/>
          <w:szCs w:val="18"/>
          <w:lang w:val="en-GB"/>
        </w:rPr>
        <w:t xml:space="preserve"> </w:t>
      </w:r>
      <w:r w:rsidR="00D40271" w:rsidRPr="005A6307">
        <w:rPr>
          <w:rFonts w:ascii="Arial" w:hAnsi="Arial" w:cs="Arial"/>
          <w:bCs/>
          <w:sz w:val="18"/>
          <w:szCs w:val="18"/>
          <w:lang w:val="en-GB"/>
        </w:rPr>
        <w:t>10-15:</w:t>
      </w:r>
      <w:r w:rsidR="00D40271" w:rsidRPr="005A6307">
        <w:rPr>
          <w:rFonts w:ascii="Arial" w:hAnsi="Arial" w:cs="Arial"/>
          <w:sz w:val="18"/>
          <w:szCs w:val="18"/>
          <w:lang w:val="en-GB"/>
        </w:rPr>
        <w:t xml:space="preserve"> S</w:t>
      </w:r>
      <w:r w:rsidR="00A60096" w:rsidRPr="005A6307">
        <w:rPr>
          <w:rFonts w:ascii="Arial" w:hAnsi="Arial" w:cs="Arial"/>
          <w:sz w:val="18"/>
          <w:szCs w:val="18"/>
          <w:lang w:val="en-GB"/>
        </w:rPr>
        <w:t>evere distress</w:t>
      </w:r>
      <w:r w:rsidR="00D40271" w:rsidRPr="005A6307">
        <w:rPr>
          <w:rFonts w:ascii="Arial" w:hAnsi="Arial" w:cs="Arial"/>
          <w:sz w:val="18"/>
          <w:szCs w:val="18"/>
          <w:lang w:val="en-GB"/>
        </w:rPr>
        <w:t xml:space="preserve">, </w:t>
      </w:r>
      <w:proofErr w:type="gramStart"/>
      <w:r w:rsidR="00D40271" w:rsidRPr="005A6307">
        <w:rPr>
          <w:rFonts w:ascii="Arial" w:hAnsi="Arial" w:cs="Arial"/>
          <w:sz w:val="18"/>
          <w:szCs w:val="18"/>
          <w:lang w:val="en-GB"/>
        </w:rPr>
        <w:t>euthanasia</w:t>
      </w:r>
      <w:proofErr w:type="gramEnd"/>
    </w:p>
    <w:p w14:paraId="367B81F4" w14:textId="3B353220" w:rsidR="002A2652" w:rsidRPr="005A6307" w:rsidRDefault="002A2652" w:rsidP="00D40271">
      <w:pPr>
        <w:rPr>
          <w:rFonts w:ascii="Arial" w:hAnsi="Arial" w:cs="Arial"/>
          <w:sz w:val="18"/>
          <w:szCs w:val="18"/>
          <w:lang w:val="en-GB"/>
        </w:rPr>
      </w:pPr>
    </w:p>
    <w:p w14:paraId="02D0D038" w14:textId="27F0CA1B" w:rsidR="002A2652" w:rsidRPr="005A6307" w:rsidRDefault="000E6752" w:rsidP="00D40271">
      <w:pPr>
        <w:rPr>
          <w:rFonts w:ascii="Arial" w:hAnsi="Arial" w:cs="Arial"/>
          <w:b/>
          <w:sz w:val="18"/>
          <w:szCs w:val="18"/>
          <w:lang w:val="en-GB"/>
        </w:rPr>
      </w:pPr>
      <w:r w:rsidRPr="005A6307">
        <w:rPr>
          <w:rFonts w:ascii="Arial" w:hAnsi="Arial" w:cs="Arial"/>
          <w:b/>
          <w:sz w:val="18"/>
          <w:szCs w:val="18"/>
          <w:lang w:val="en-GB"/>
        </w:rPr>
        <w:t>Euthanasia score</w:t>
      </w:r>
    </w:p>
    <w:p w14:paraId="38859CCE" w14:textId="00163008" w:rsidR="000E6752" w:rsidRPr="005A6307" w:rsidRDefault="000E6752" w:rsidP="00D40271">
      <w:pPr>
        <w:rPr>
          <w:rFonts w:ascii="Arial" w:hAnsi="Arial" w:cs="Arial"/>
          <w:sz w:val="18"/>
          <w:szCs w:val="18"/>
          <w:u w:val="single"/>
          <w:lang w:val="en-GB"/>
        </w:rPr>
      </w:pPr>
    </w:p>
    <w:tbl>
      <w:tblPr>
        <w:tblpPr w:leftFromText="180" w:rightFromText="180" w:vertAnchor="text" w:horzAnchor="margin" w:tblpY="136"/>
        <w:tblW w:w="15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15"/>
        <w:gridCol w:w="709"/>
        <w:gridCol w:w="5099"/>
        <w:gridCol w:w="99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F4B10" w:rsidRPr="005A6307" w14:paraId="6FEDEC2B" w14:textId="7F0D53B4" w:rsidTr="008572CD">
        <w:tc>
          <w:tcPr>
            <w:tcW w:w="111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BC12225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Typ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1EA0C434" w14:textId="48FC981B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20CFA666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B47E2CC" w14:textId="7035060B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Dat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67CD47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DEF220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9F88595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E29A3A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E79427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CF7E3E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CEE63B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0734A4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1F467F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46671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AC2A4E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A3E81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510E5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12CD759E" w14:textId="699ED885" w:rsidTr="008572CD">
        <w:tc>
          <w:tcPr>
            <w:tcW w:w="111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8A0F6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4B5D74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099" w:type="dxa"/>
            <w:vMerge/>
            <w:tcBorders>
              <w:bottom w:val="single" w:sz="12" w:space="0" w:color="auto"/>
            </w:tcBorders>
            <w:vAlign w:val="center"/>
          </w:tcPr>
          <w:p w14:paraId="6B8C727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C7DBDE7" w14:textId="09E3D08B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b/>
                <w:sz w:val="18"/>
                <w:szCs w:val="18"/>
                <w:lang w:val="en-GB"/>
              </w:rPr>
              <w:t>Anima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1D5304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AAA5D5A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4CC10B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3A9760D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7228E16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3B1D92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8E3997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E84035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981CE0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CA4BD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E5960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BDABBD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E54EC5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6AD10C67" w14:textId="310B96FC" w:rsidTr="008572CD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F25EC7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Appearanc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95EB8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3CCD6626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32215E1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155DFEFF" w14:textId="452487CE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09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C6DD0" w14:textId="7F0F9F44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Normal posture and smooth fur</w:t>
            </w:r>
          </w:p>
          <w:p w14:paraId="353D986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Hunched posture OR slightly ruffled fur</w:t>
            </w:r>
          </w:p>
          <w:p w14:paraId="170CB17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Hunched posture AND slightly ruffled fur</w:t>
            </w:r>
          </w:p>
          <w:p w14:paraId="5CFFDF7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Hunched posture AND completely ruffled fu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FAAB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64F2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78F6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5C63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1739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AB176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DBE2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5DCE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85CD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6F670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5B10B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AB02F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AC1CF6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3DDA9CA3" w14:textId="79DFD3EB" w:rsidTr="008572CD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0D5AB79" w14:textId="3CAD365D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39DB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6A3FF1C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3A7A7F4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3C7B6DB8" w14:textId="0870B80F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09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03C10" w14:textId="520C49E3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No loss or loss of less than 10% of body weight</w:t>
            </w:r>
          </w:p>
          <w:p w14:paraId="7FAD1C6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Loss of 10% of body weight</w:t>
            </w:r>
          </w:p>
          <w:p w14:paraId="2F28BA5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Loss of 15% of body weight</w:t>
            </w:r>
          </w:p>
          <w:p w14:paraId="4882A5A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Loss of 20% of body weigh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BE7FB2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5937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67718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C444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553782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F418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1C6E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9B86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54C9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F84E2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5F8E9A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51ECF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D1D45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021D1042" w14:textId="7ECAB0F0" w:rsidTr="008572CD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6B7DFBA" w14:textId="355E561D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Sign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6479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40C9672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1F04E74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687399EB" w14:textId="1A287A5D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09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E931F" w14:textId="662D0708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Normal respiratory rate and pattern</w:t>
            </w:r>
          </w:p>
          <w:p w14:paraId="652F011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 xml:space="preserve">Slight changes, increased respiratory rate </w:t>
            </w:r>
            <w:proofErr w:type="gram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only</w:t>
            </w:r>
            <w:proofErr w:type="gramEnd"/>
          </w:p>
          <w:p w14:paraId="5749168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Increased rate with abdominal breathing</w:t>
            </w:r>
          </w:p>
          <w:p w14:paraId="29F351E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Decreased rate with abdominal breathin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1CA9B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8E23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A8D5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D92D6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6C6C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397A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CE5B2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4C5F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B689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77B30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4F0C3D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F7756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F2EA0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310CC0C0" w14:textId="420854A0" w:rsidTr="008572CD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005643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Movemen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4C91F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6D48F4E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269CA3F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2019B3AC" w14:textId="624B5BC0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09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30460" w14:textId="35E4A84F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 xml:space="preserve">Moves normally around the </w:t>
            </w:r>
            <w:proofErr w:type="gram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cage</w:t>
            </w:r>
            <w:proofErr w:type="gramEnd"/>
          </w:p>
          <w:p w14:paraId="752BB8A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 xml:space="preserve">Moves slowly around the </w:t>
            </w:r>
            <w:proofErr w:type="gram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cage</w:t>
            </w:r>
            <w:proofErr w:type="gramEnd"/>
          </w:p>
          <w:p w14:paraId="2957E072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 xml:space="preserve">Moves only when </w:t>
            </w:r>
            <w:proofErr w:type="gram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touched</w:t>
            </w:r>
            <w:proofErr w:type="gramEnd"/>
          </w:p>
          <w:p w14:paraId="2B4A3FF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Does not move OR self-mutila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BBF5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855F5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65A50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3A5B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A85CD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6BD52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CFE2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0FE95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7F5D6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1F1245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77CB0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6C33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A3484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24AF41D4" w14:textId="1719AB6F" w:rsidTr="008572CD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14B5DDD" w14:textId="406A935A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3E531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72CBE535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23C423D2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68597055" w14:textId="369EE5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09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CD880" w14:textId="150E803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Normal (moves when cage is disturbed, runs from hand)</w:t>
            </w:r>
          </w:p>
          <w:p w14:paraId="2BEA91F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Attenuated or exaggerated responses (moves away briskly)</w:t>
            </w:r>
          </w:p>
          <w:p w14:paraId="60EDDCE2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Moderate change (moves away slowly)</w:t>
            </w:r>
          </w:p>
          <w:p w14:paraId="203FC07E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Reacts violently OR unresponsiv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B4A7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4D5B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73AB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5A20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4DA6D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0C6E2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B815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F0F3A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7E55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75CFB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DB0DA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6CF2A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D285A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4B10" w:rsidRPr="005A6307" w14:paraId="6D50EBC6" w14:textId="7D5E710B" w:rsidTr="008572CD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ECE5D44" w14:textId="6AAEB2FF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Euthanasia</w:t>
            </w:r>
          </w:p>
        </w:tc>
        <w:tc>
          <w:tcPr>
            <w:tcW w:w="680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41962" w14:textId="3B249E3D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6307">
              <w:rPr>
                <w:rFonts w:ascii="Arial" w:hAnsi="Arial" w:cs="Arial"/>
                <w:sz w:val="18"/>
                <w:szCs w:val="18"/>
                <w:lang w:val="en-GB"/>
              </w:rPr>
              <w:t>3 is scored in any one category OR at least 10 is scored across different categori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E8D48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EEE45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BAA7A3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BDDD5F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E27874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3C60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16DEA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25C49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B31CA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F1E0FC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3802A7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B0D3C1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23AC3B" w14:textId="77777777" w:rsidR="00DF4B10" w:rsidRPr="005A6307" w:rsidRDefault="00DF4B10" w:rsidP="008572CD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5DE26FBF" w14:textId="77777777" w:rsidR="000E6752" w:rsidRPr="005A6307" w:rsidRDefault="000E6752" w:rsidP="00D40271">
      <w:pPr>
        <w:rPr>
          <w:rFonts w:ascii="Arial" w:hAnsi="Arial" w:cs="Arial"/>
          <w:sz w:val="18"/>
          <w:szCs w:val="18"/>
          <w:lang w:val="en-GB"/>
        </w:rPr>
      </w:pPr>
    </w:p>
    <w:sectPr w:rsidR="000E6752" w:rsidRPr="005A6307" w:rsidSect="00693312">
      <w:pgSz w:w="16840" w:h="11900" w:orient="landscape"/>
      <w:pgMar w:top="720" w:right="720" w:bottom="720" w:left="72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59EB9" w14:textId="77777777" w:rsidR="00BF7956" w:rsidRDefault="00BF7956" w:rsidP="00D40271">
      <w:r>
        <w:separator/>
      </w:r>
    </w:p>
  </w:endnote>
  <w:endnote w:type="continuationSeparator" w:id="0">
    <w:p w14:paraId="3EDEFA25" w14:textId="77777777" w:rsidR="00BF7956" w:rsidRDefault="00BF7956" w:rsidP="00D40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7EDE1" w14:textId="77777777" w:rsidR="00BF7956" w:rsidRDefault="00BF7956" w:rsidP="00D40271">
      <w:r>
        <w:separator/>
      </w:r>
    </w:p>
  </w:footnote>
  <w:footnote w:type="continuationSeparator" w:id="0">
    <w:p w14:paraId="7C38CCD1" w14:textId="77777777" w:rsidR="00BF7956" w:rsidRDefault="00BF7956" w:rsidP="00D40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BFA"/>
    <w:rsid w:val="000A560C"/>
    <w:rsid w:val="000E6752"/>
    <w:rsid w:val="00112A01"/>
    <w:rsid w:val="001370DA"/>
    <w:rsid w:val="001D390C"/>
    <w:rsid w:val="00213BFA"/>
    <w:rsid w:val="002A2652"/>
    <w:rsid w:val="003A043C"/>
    <w:rsid w:val="003C0F8F"/>
    <w:rsid w:val="00453C39"/>
    <w:rsid w:val="004A71EF"/>
    <w:rsid w:val="004B0F15"/>
    <w:rsid w:val="005317BD"/>
    <w:rsid w:val="005A6307"/>
    <w:rsid w:val="005B24C1"/>
    <w:rsid w:val="005C3840"/>
    <w:rsid w:val="005D2974"/>
    <w:rsid w:val="00693312"/>
    <w:rsid w:val="006E49B6"/>
    <w:rsid w:val="00737A47"/>
    <w:rsid w:val="007572F8"/>
    <w:rsid w:val="00784AC3"/>
    <w:rsid w:val="007F6324"/>
    <w:rsid w:val="00824737"/>
    <w:rsid w:val="008370BE"/>
    <w:rsid w:val="008572CD"/>
    <w:rsid w:val="00962E0B"/>
    <w:rsid w:val="009B2476"/>
    <w:rsid w:val="009C2D67"/>
    <w:rsid w:val="00A60096"/>
    <w:rsid w:val="00B03137"/>
    <w:rsid w:val="00BF7956"/>
    <w:rsid w:val="00C51E92"/>
    <w:rsid w:val="00CA3EA3"/>
    <w:rsid w:val="00CB3A8E"/>
    <w:rsid w:val="00D35CD6"/>
    <w:rsid w:val="00D40271"/>
    <w:rsid w:val="00D45158"/>
    <w:rsid w:val="00DC6802"/>
    <w:rsid w:val="00DE3235"/>
    <w:rsid w:val="00DF4B10"/>
    <w:rsid w:val="00E10DAA"/>
    <w:rsid w:val="00E93DAC"/>
    <w:rsid w:val="00EA0293"/>
    <w:rsid w:val="00F624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F2A6"/>
  <w15:docId w15:val="{0DDCEA70-7A70-CE42-95DD-AA7CFA6C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BFA"/>
    <w:pPr>
      <w:widowControl w:val="0"/>
      <w:suppressAutoHyphens/>
    </w:pPr>
    <w:rPr>
      <w:rFonts w:ascii="Times New Roman" w:eastAsia="Lucida Sans Unicode" w:hAnsi="Times New Roman" w:cs="Times New Roman"/>
      <w:kern w:val="1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13BF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13BFA"/>
    <w:rPr>
      <w:rFonts w:ascii="Times New Roman" w:eastAsia="Lucida Sans Unicode" w:hAnsi="Times New Roman" w:cs="Times New Roman"/>
      <w:kern w:val="1"/>
      <w:lang w:val="de-CH"/>
    </w:rPr>
  </w:style>
  <w:style w:type="paragraph" w:customStyle="1" w:styleId="TabellenInhalt">
    <w:name w:val="Tabellen Inhalt"/>
    <w:basedOn w:val="Normal"/>
    <w:rsid w:val="00213BFA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D4027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271"/>
    <w:rPr>
      <w:rFonts w:ascii="Times New Roman" w:eastAsia="Lucida Sans Unicode" w:hAnsi="Times New Roman" w:cs="Times New Roman"/>
      <w:kern w:val="1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D402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271"/>
    <w:rPr>
      <w:rFonts w:ascii="Times New Roman" w:eastAsia="Lucida Sans Unicode" w:hAnsi="Times New Roman" w:cs="Times New Roman"/>
      <w:kern w:val="1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phit</dc:creator>
  <cp:keywords/>
  <cp:lastModifiedBy>Tomás Martins</cp:lastModifiedBy>
  <cp:revision>17</cp:revision>
  <cp:lastPrinted>2022-01-06T09:49:00Z</cp:lastPrinted>
  <dcterms:created xsi:type="dcterms:W3CDTF">2020-01-28T12:17:00Z</dcterms:created>
  <dcterms:modified xsi:type="dcterms:W3CDTF">2023-08-17T00:33:00Z</dcterms:modified>
</cp:coreProperties>
</file>